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0297" w:rsidRPr="004775B3" w:rsidRDefault="00840297" w:rsidP="00840297">
      <w:pPr>
        <w:spacing w:line="480" w:lineRule="auto"/>
        <w:rPr>
          <w:b/>
          <w:bCs/>
          <w:lang w:val="en-GB"/>
        </w:rPr>
      </w:pPr>
      <w:r w:rsidRPr="004775B3">
        <w:rPr>
          <w:b/>
          <w:bCs/>
          <w:lang w:val="en-GB"/>
        </w:rPr>
        <w:t>Supplementary materials</w:t>
      </w:r>
    </w:p>
    <w:p w:rsidR="00840297" w:rsidRPr="00A96AA8" w:rsidRDefault="00840297" w:rsidP="00840297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  <w:r w:rsidRPr="00E70DA6">
        <w:rPr>
          <w:rFonts w:asciiTheme="majorHAnsi" w:hAnsiTheme="majorHAnsi" w:cstheme="majorHAnsi"/>
          <w:b/>
          <w:bCs/>
          <w:color w:val="000000"/>
          <w:sz w:val="24"/>
          <w:szCs w:val="24"/>
          <w:shd w:val="clear" w:color="auto" w:fill="FFFFFF"/>
          <w:lang w:val="en-GB"/>
        </w:rPr>
        <w:t>Demographics</w:t>
      </w:r>
    </w:p>
    <w:p w:rsidR="00840297" w:rsidRPr="00076122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>In which country did you conduct the majority of your studies?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lba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ndorr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rme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ustr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zerbaij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elaru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elgium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osnia and Herzegovin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ulgar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roat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ypru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zech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Denmark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Esto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Franc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Fin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Georg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German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Greec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Hungar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Ice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Ire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lastRenderedPageBreak/>
        <w:t xml:space="preserve">Israel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Italy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Kazakhstan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Kyrgyzstan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atvia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ithuania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uxembourg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alt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onac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ontenegr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etherland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orth Macedo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orwa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Po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Portugal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Republic of Moldov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Roma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>Russian Federation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an Marin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erb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lovak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love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pai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wede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witzer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Tajikist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lastRenderedPageBreak/>
        <w:t xml:space="preserve">Türkiy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Turkmenist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Ukrain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United Kingdom of Great Britain and Northern Ireland 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  <w:r w:rsidRPr="00A96AA8">
        <w:rPr>
          <w:rFonts w:cstheme="minorHAnsi"/>
          <w:color w:val="000000"/>
          <w:shd w:val="clear" w:color="auto" w:fill="FFFFFF"/>
        </w:rPr>
        <w:t>Uzbekistan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  <w:r w:rsidRPr="00A96AA8">
        <w:rPr>
          <w:rFonts w:cstheme="minorHAnsi"/>
          <w:color w:val="000000"/>
          <w:shd w:val="clear" w:color="auto" w:fill="FFFFFF"/>
        </w:rPr>
        <w:t>Other (fill in)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</w:p>
    <w:p w:rsidR="00840297" w:rsidRPr="00076122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>In which country do you currently reside?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lba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ndorr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rme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ustr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Azerbaij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elaru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elgium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osnia and Herzegovin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Bulgar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roat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ypru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Czech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Denmark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Esto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Franc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Fin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Georg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German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lastRenderedPageBreak/>
        <w:t xml:space="preserve">Greec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Hungar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Ice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Ire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Israel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Italy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Kazakhstan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Kyrgyzstan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atvia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ithuania </w:t>
      </w:r>
    </w:p>
    <w:p w:rsidR="00840297" w:rsidRPr="002357FB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fr-FR"/>
        </w:rPr>
      </w:pPr>
      <w:r w:rsidRPr="002357FB">
        <w:rPr>
          <w:rFonts w:cstheme="minorHAnsi"/>
          <w:color w:val="000000"/>
          <w:shd w:val="clear" w:color="auto" w:fill="FFFFFF"/>
          <w:lang w:val="fr-FR"/>
        </w:rPr>
        <w:t xml:space="preserve">Luxembourg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alt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onac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Montenegr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etherlands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orth Macedo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Norway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Po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Portugal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Republic of Moldov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Roma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>Russian Federation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an Marino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erb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lovak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lovenia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lastRenderedPageBreak/>
        <w:t xml:space="preserve">Spai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wede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Switzerland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Tajikist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Türkiy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Turkmenistan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Ukraine </w:t>
      </w:r>
    </w:p>
    <w:p w:rsidR="00840297" w:rsidRPr="00076122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  <w:lang w:val="en-GB"/>
        </w:rPr>
      </w:pPr>
      <w:r w:rsidRPr="00076122">
        <w:rPr>
          <w:rFonts w:cstheme="minorHAnsi"/>
          <w:color w:val="000000"/>
          <w:shd w:val="clear" w:color="auto" w:fill="FFFFFF"/>
          <w:lang w:val="en-GB"/>
        </w:rPr>
        <w:t xml:space="preserve">United Kingdom of Great Britain and Northern Ireland 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  <w:r w:rsidRPr="00A96AA8">
        <w:rPr>
          <w:rFonts w:cstheme="minorHAnsi"/>
          <w:color w:val="000000"/>
          <w:shd w:val="clear" w:color="auto" w:fill="FFFFFF"/>
        </w:rPr>
        <w:t>Uzbekistan</w:t>
      </w:r>
    </w:p>
    <w:p w:rsidR="00840297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  <w:r w:rsidRPr="00A96AA8">
        <w:rPr>
          <w:rFonts w:cstheme="minorHAnsi"/>
          <w:color w:val="000000"/>
          <w:shd w:val="clear" w:color="auto" w:fill="FFFFFF"/>
        </w:rPr>
        <w:t>Other (fill in)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color w:val="000000"/>
          <w:shd w:val="clear" w:color="auto" w:fill="FFFFFF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Are you a current student in public health or an early career professional (5 years or less experience)?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Yes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No (skip to the end of the questionnaire)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  <w:r w:rsidRPr="00A96AA8">
        <w:rPr>
          <w:rFonts w:asciiTheme="majorHAnsi" w:hAnsiTheme="majorHAnsi" w:cstheme="majorHAnsi"/>
          <w:b/>
          <w:bCs/>
          <w:sz w:val="24"/>
          <w:szCs w:val="24"/>
          <w:lang w:val="en-GB"/>
        </w:rPr>
        <w:t>WHO-ASPHER competency framework</w:t>
      </w: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Please select to which level you feel you are prepared to use each of the competencies in your current and/or future professional life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776"/>
        <w:gridCol w:w="975"/>
        <w:gridCol w:w="1053"/>
        <w:gridCol w:w="1134"/>
        <w:gridCol w:w="1170"/>
        <w:gridCol w:w="1415"/>
      </w:tblGrid>
      <w:tr w:rsidR="00840297" w:rsidRPr="00A96AA8" w:rsidTr="000A6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lang w:val="en-GB"/>
              </w:rPr>
            </w:pP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96AA8">
              <w:rPr>
                <w:rFonts w:cstheme="minorHAnsi"/>
                <w:b w:val="0"/>
                <w:bCs w:val="0"/>
                <w:color w:val="000000"/>
                <w:shd w:val="clear" w:color="auto" w:fill="FFFFFF"/>
              </w:rPr>
              <w:t>Not at all</w:t>
            </w: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96AA8">
              <w:rPr>
                <w:rFonts w:cstheme="minorHAnsi"/>
                <w:b w:val="0"/>
                <w:bCs w:val="0"/>
                <w:color w:val="000000"/>
                <w:shd w:val="clear" w:color="auto" w:fill="FFFFFF"/>
              </w:rPr>
              <w:t>Only a little</w:t>
            </w: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96AA8">
              <w:rPr>
                <w:rFonts w:cstheme="minorHAnsi"/>
                <w:b w:val="0"/>
                <w:bCs w:val="0"/>
                <w:color w:val="000000"/>
                <w:shd w:val="clear" w:color="auto" w:fill="FFFFFF"/>
              </w:rPr>
              <w:t>To some extent</w:t>
            </w: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96AA8">
              <w:rPr>
                <w:rFonts w:cstheme="minorHAnsi"/>
                <w:b w:val="0"/>
                <w:bCs w:val="0"/>
                <w:color w:val="000000"/>
                <w:shd w:val="clear" w:color="auto" w:fill="FFFFFF"/>
              </w:rPr>
              <w:t>Rather much</w:t>
            </w: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96AA8">
              <w:rPr>
                <w:rFonts w:cstheme="minorHAnsi"/>
                <w:b w:val="0"/>
                <w:bCs w:val="0"/>
                <w:color w:val="000000"/>
                <w:shd w:val="clear" w:color="auto" w:fill="FFFFFF"/>
              </w:rPr>
              <w:t>Completely</w:t>
            </w:r>
          </w:p>
        </w:tc>
      </w:tr>
      <w:tr w:rsidR="00840297" w:rsidRPr="00A96AA8" w:rsidTr="000A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>Science and practice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>Promoting health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>Law, policies and ethics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E70DA6" w:rsidTr="000A6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076122">
              <w:rPr>
                <w:rFonts w:cstheme="minorHAnsi"/>
                <w:color w:val="000000" w:themeColor="text1"/>
                <w:lang w:val="en-GB"/>
              </w:rPr>
              <w:lastRenderedPageBreak/>
              <w:t xml:space="preserve">One Health and health security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 xml:space="preserve">Leadership and systems thinking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 xml:space="preserve">Collaboration and partnerships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>Communication, culture and advocacy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 xml:space="preserve">Governance and resource management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E70DA6" w:rsidTr="000A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076122">
              <w:rPr>
                <w:rFonts w:cstheme="minorHAnsi"/>
                <w:color w:val="000000" w:themeColor="text1"/>
                <w:lang w:val="en-GB"/>
              </w:rPr>
              <w:t xml:space="preserve">Professional development and reflective ethical practice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40297" w:rsidRPr="00A96AA8" w:rsidTr="000A6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A96AA8">
              <w:rPr>
                <w:rFonts w:cstheme="minorHAnsi"/>
                <w:color w:val="000000" w:themeColor="text1"/>
              </w:rPr>
              <w:t xml:space="preserve">Organizational literacy and adaptability </w:t>
            </w:r>
          </w:p>
        </w:tc>
        <w:tc>
          <w:tcPr>
            <w:tcW w:w="97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53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5" w:type="dxa"/>
          </w:tcPr>
          <w:p w:rsidR="00840297" w:rsidRPr="00A96AA8" w:rsidRDefault="00840297" w:rsidP="000A66D2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:rsidR="00840297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Of the 10 competencies, which do you feel are the most important to your current and/or future professional life? (rank in order of importance)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Science and practice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Promoting health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Law, policies and ethics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 xml:space="preserve">One Health and health security 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 xml:space="preserve">Leadership and systems thinking 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lastRenderedPageBreak/>
        <w:t xml:space="preserve">Collaboration and partnerships 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Communication, culture and advocacy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 xml:space="preserve">Governance and resource management 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 xml:space="preserve">Professional development and reflective ethical practice </w:t>
      </w:r>
    </w:p>
    <w:p w:rsidR="00840297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Organizational literacy and adaptability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Via which methods do you feel you learned about each competency?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Classroom instruction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Internship, fellowship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Professional experience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Networks, societies</w:t>
      </w:r>
    </w:p>
    <w:p w:rsidR="00840297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Other (fill in)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Do you feel as though the competency framework adequately represents the skills you need in your public health practice?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Yes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No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I don’t know</w:t>
      </w:r>
    </w:p>
    <w:p w:rsidR="00840297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Other (fill in)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If no, please share any missing elements</w:t>
      </w:r>
    </w:p>
    <w:p w:rsidR="00840297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_________________________________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What would make you feel better prepared for your current/future public health professional life?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Professional experience/exposure during studies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Young professional networks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Access to mentorship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Conference/meeting attendance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Networking opportunities</w:t>
      </w:r>
    </w:p>
    <w:p w:rsidR="00840297" w:rsidRPr="00A96AA8" w:rsidRDefault="00840297" w:rsidP="00840297">
      <w:pPr>
        <w:spacing w:line="480" w:lineRule="auto"/>
        <w:ind w:firstLine="709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Other (fill in)</w:t>
      </w:r>
    </w:p>
    <w:p w:rsidR="00840297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</w:p>
    <w:p w:rsidR="00840297" w:rsidRPr="00A96AA8" w:rsidRDefault="00840297" w:rsidP="00840297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Is there anything else you’d like to share?</w:t>
      </w:r>
    </w:p>
    <w:p w:rsidR="00840297" w:rsidRPr="00A96AA8" w:rsidRDefault="00840297" w:rsidP="00840297">
      <w:pPr>
        <w:pStyle w:val="ListParagraph"/>
        <w:spacing w:line="480" w:lineRule="auto"/>
        <w:rPr>
          <w:rFonts w:cstheme="minorHAnsi"/>
          <w:lang w:val="en-GB"/>
        </w:rPr>
      </w:pPr>
      <w:r w:rsidRPr="00A96AA8">
        <w:rPr>
          <w:rFonts w:cstheme="minorHAnsi"/>
          <w:lang w:val="en-GB"/>
        </w:rPr>
        <w:t>_________________________________</w:t>
      </w:r>
    </w:p>
    <w:p w:rsidR="00840297" w:rsidRDefault="00840297" w:rsidP="00840297">
      <w:pPr>
        <w:pStyle w:val="ListParagraph"/>
        <w:spacing w:line="480" w:lineRule="auto"/>
        <w:rPr>
          <w:lang w:val="en-GB"/>
        </w:rPr>
      </w:pPr>
    </w:p>
    <w:p w:rsidR="00840297" w:rsidRPr="00A96AA8" w:rsidRDefault="00840297" w:rsidP="00840297">
      <w:pPr>
        <w:pStyle w:val="ListParagraph"/>
        <w:spacing w:line="480" w:lineRule="auto"/>
        <w:rPr>
          <w:lang w:val="en-GB"/>
        </w:rPr>
      </w:pPr>
    </w:p>
    <w:p w:rsidR="00840297" w:rsidRPr="00A96AA8" w:rsidRDefault="00840297" w:rsidP="00840297">
      <w:pPr>
        <w:pStyle w:val="ListParagraph"/>
        <w:spacing w:line="480" w:lineRule="auto"/>
        <w:rPr>
          <w:lang w:val="en-GB"/>
        </w:rPr>
      </w:pPr>
    </w:p>
    <w:p w:rsidR="002F555E" w:rsidRDefault="002F555E"/>
    <w:sectPr w:rsidR="002F5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21793"/>
    <w:multiLevelType w:val="hybridMultilevel"/>
    <w:tmpl w:val="776E4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43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97"/>
    <w:rsid w:val="0005770F"/>
    <w:rsid w:val="000A5587"/>
    <w:rsid w:val="00165232"/>
    <w:rsid w:val="00177902"/>
    <w:rsid w:val="001E11F3"/>
    <w:rsid w:val="001F12E7"/>
    <w:rsid w:val="0020084A"/>
    <w:rsid w:val="00280F80"/>
    <w:rsid w:val="00296CEE"/>
    <w:rsid w:val="002E0D5A"/>
    <w:rsid w:val="002F555E"/>
    <w:rsid w:val="003B279E"/>
    <w:rsid w:val="0040216E"/>
    <w:rsid w:val="004206D8"/>
    <w:rsid w:val="0044458B"/>
    <w:rsid w:val="00464CED"/>
    <w:rsid w:val="005356F3"/>
    <w:rsid w:val="00564E31"/>
    <w:rsid w:val="005F7CC8"/>
    <w:rsid w:val="00631E50"/>
    <w:rsid w:val="0064253A"/>
    <w:rsid w:val="00693FB4"/>
    <w:rsid w:val="006B276C"/>
    <w:rsid w:val="006C09D3"/>
    <w:rsid w:val="007004FF"/>
    <w:rsid w:val="00705696"/>
    <w:rsid w:val="007063D3"/>
    <w:rsid w:val="00711E4C"/>
    <w:rsid w:val="007470D3"/>
    <w:rsid w:val="007F681F"/>
    <w:rsid w:val="00826DD6"/>
    <w:rsid w:val="00832F97"/>
    <w:rsid w:val="00840297"/>
    <w:rsid w:val="008513C8"/>
    <w:rsid w:val="008705B4"/>
    <w:rsid w:val="008C36CB"/>
    <w:rsid w:val="009229B0"/>
    <w:rsid w:val="00960145"/>
    <w:rsid w:val="009858A9"/>
    <w:rsid w:val="009F7443"/>
    <w:rsid w:val="00A767BC"/>
    <w:rsid w:val="00A76D67"/>
    <w:rsid w:val="00A951F7"/>
    <w:rsid w:val="00AB12FB"/>
    <w:rsid w:val="00B204CD"/>
    <w:rsid w:val="00BE5E71"/>
    <w:rsid w:val="00C57492"/>
    <w:rsid w:val="00C74C56"/>
    <w:rsid w:val="00C9114C"/>
    <w:rsid w:val="00CE6748"/>
    <w:rsid w:val="00D71BB6"/>
    <w:rsid w:val="00DD2A4E"/>
    <w:rsid w:val="00DE56C1"/>
    <w:rsid w:val="00E042EE"/>
    <w:rsid w:val="00E24416"/>
    <w:rsid w:val="00E43790"/>
    <w:rsid w:val="00ED462C"/>
    <w:rsid w:val="00EF20B2"/>
    <w:rsid w:val="00F201C1"/>
    <w:rsid w:val="00FB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86E2C28-7A5A-8C40-A5B1-A88AD74B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97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297"/>
    <w:pPr>
      <w:ind w:left="720"/>
      <w:contextualSpacing/>
    </w:pPr>
  </w:style>
  <w:style w:type="table" w:styleId="PlainTable3">
    <w:name w:val="Plain Table 3"/>
    <w:basedOn w:val="TableNormal"/>
    <w:uiPriority w:val="43"/>
    <w:rsid w:val="00840297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Myloneros</dc:creator>
  <cp:keywords/>
  <dc:description/>
  <cp:lastModifiedBy>Thanos Myloneros</cp:lastModifiedBy>
  <cp:revision>1</cp:revision>
  <dcterms:created xsi:type="dcterms:W3CDTF">2023-09-27T12:15:00Z</dcterms:created>
  <dcterms:modified xsi:type="dcterms:W3CDTF">2023-09-27T12:15:00Z</dcterms:modified>
</cp:coreProperties>
</file>